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3D0" w:rsidRPr="001F084B" w:rsidRDefault="007B33D0" w:rsidP="007B33D0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val="de-DE" w:bidi="hi-IN"/>
        </w:rPr>
      </w:pPr>
      <w:bookmarkStart w:id="0" w:name="_GoBack"/>
      <w:r w:rsidRPr="001F084B">
        <w:rPr>
          <w:rFonts w:ascii="Times New Roman" w:eastAsia="SimSun" w:hAnsi="Times New Roman" w:cs="Times New Roman"/>
          <w:kern w:val="0"/>
          <w:sz w:val="24"/>
          <w:szCs w:val="24"/>
          <w:lang w:val="en-GB" w:bidi="hi-IN"/>
        </w:rPr>
        <w:t xml:space="preserve">Table </w:t>
      </w:r>
      <w:r w:rsidR="002567C0">
        <w:rPr>
          <w:rFonts w:ascii="Times New Roman" w:eastAsia="SimSun" w:hAnsi="Times New Roman" w:cs="Times New Roman"/>
          <w:kern w:val="0"/>
          <w:sz w:val="24"/>
          <w:szCs w:val="24"/>
          <w:lang w:val="en-GB" w:bidi="hi-IN"/>
        </w:rPr>
        <w:t>S</w:t>
      </w:r>
      <w:r w:rsidR="003043D1">
        <w:rPr>
          <w:rFonts w:ascii="Times New Roman" w:eastAsia="SimSun" w:hAnsi="Times New Roman" w:cs="Times New Roman"/>
          <w:kern w:val="0"/>
          <w:sz w:val="24"/>
          <w:szCs w:val="24"/>
          <w:lang w:val="en-GB" w:bidi="hi-IN"/>
        </w:rPr>
        <w:t>1</w:t>
      </w:r>
      <w:r w:rsidRPr="001F084B">
        <w:rPr>
          <w:rFonts w:ascii="Times New Roman" w:eastAsia="SimSun" w:hAnsi="Times New Roman" w:cs="Times New Roman"/>
          <w:kern w:val="0"/>
          <w:sz w:val="24"/>
          <w:szCs w:val="24"/>
          <w:lang w:val="en-GB" w:bidi="hi-IN"/>
        </w:rPr>
        <w:t xml:space="preserve">: Biological annotation of six prognostic lncRNAs </w:t>
      </w:r>
    </w:p>
    <w:tbl>
      <w:tblPr>
        <w:tblW w:w="15340" w:type="dxa"/>
        <w:tblInd w:w="108" w:type="dxa"/>
        <w:tblLook w:val="04A0"/>
      </w:tblPr>
      <w:tblGrid>
        <w:gridCol w:w="1720"/>
        <w:gridCol w:w="1096"/>
        <w:gridCol w:w="2001"/>
        <w:gridCol w:w="1976"/>
        <w:gridCol w:w="1475"/>
        <w:gridCol w:w="1347"/>
        <w:gridCol w:w="2060"/>
        <w:gridCol w:w="4260"/>
      </w:tblGrid>
      <w:tr w:rsidR="007B33D0" w:rsidRPr="001F084B" w:rsidTr="00A0305D">
        <w:trPr>
          <w:trHeight w:val="300"/>
        </w:trPr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MID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nsembl ID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ranscript 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type</w:t>
            </w:r>
          </w:p>
        </w:tc>
        <w:tc>
          <w:tcPr>
            <w:tcW w:w="4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description</w:t>
            </w:r>
          </w:p>
        </w:tc>
      </w:tr>
      <w:tr w:rsidR="007B33D0" w:rsidRPr="001F084B" w:rsidTr="00A0305D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TA-384D8.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266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609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62317.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 transcript</w:t>
            </w:r>
          </w:p>
        </w:tc>
      </w:tr>
      <w:tr w:rsidR="007B33D0" w:rsidRPr="001F084B" w:rsidTr="00A0305D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TD-2263F2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2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510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10457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tisense lncRN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 transcript</w:t>
            </w:r>
          </w:p>
        </w:tc>
      </w:tr>
      <w:tr w:rsidR="007B33D0" w:rsidRPr="001F084B" w:rsidTr="00A0305D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12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510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10457.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tisense lncRNA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 transcript</w:t>
            </w:r>
          </w:p>
        </w:tc>
      </w:tr>
      <w:tr w:rsidR="007B33D0" w:rsidRPr="001F084B" w:rsidTr="00A0305D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INC015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3995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2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650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15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ng intergenic non-protein coding RNA 1510 [Source:HGNC Symbol;Acc:HGNC:51196]</w:t>
            </w:r>
          </w:p>
        </w:tc>
      </w:tr>
      <w:tr w:rsidR="007B33D0" w:rsidRPr="001F084B" w:rsidTr="00A0305D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2240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2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450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15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ng intergenic non-protein coding RNA 1510 [Source:HGNC Symbol;Acc:HGNC:51196]</w:t>
            </w:r>
          </w:p>
        </w:tc>
      </w:tr>
      <w:tr w:rsidR="007B33D0" w:rsidRPr="001F084B" w:rsidTr="00A0305D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5817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2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441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15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ng intergenic non-protein coding RNA 1510 [Source:HGNC Symbol;Acc:HGNC:51196]</w:t>
            </w:r>
          </w:p>
        </w:tc>
      </w:tr>
      <w:tr w:rsidR="007B33D0" w:rsidRPr="001F084B" w:rsidTr="00A0305D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312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458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15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ng intergenic non-protein coding RNA 1510 [Source:HGNC Symbol;Acc:HGNC:51196]</w:t>
            </w:r>
          </w:p>
        </w:tc>
      </w:tr>
      <w:tr w:rsidR="007B33D0" w:rsidRPr="001F084B" w:rsidTr="00A0305D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P11-352G9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30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124944.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 transcript</w:t>
            </w:r>
          </w:p>
        </w:tc>
      </w:tr>
      <w:tr w:rsidR="007B33D0" w:rsidRPr="001F084B" w:rsidTr="00A0305D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P11-395B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49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610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254629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tisense lncRN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characterized LOC105375431 [Source:NCBI gene;Acc:105375431]</w:t>
            </w:r>
          </w:p>
        </w:tc>
      </w:tr>
      <w:tr w:rsidR="007B33D0" w:rsidRPr="001F084B" w:rsidTr="00A0305D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7499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618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254629.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tisense lncRNA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characterized LOC105375431 [Source:NCBI gene;Acc:105375431]</w:t>
            </w:r>
          </w:p>
        </w:tc>
      </w:tr>
      <w:tr w:rsidR="007B33D0" w:rsidRPr="001F084B" w:rsidTr="00A0305D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P11-426C22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G000002598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T000005660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9093.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RNA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3D0" w:rsidRPr="001F084B" w:rsidRDefault="007B33D0" w:rsidP="00A0305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F084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vel transcript</w:t>
            </w:r>
          </w:p>
        </w:tc>
      </w:tr>
      <w:bookmarkEnd w:id="0"/>
    </w:tbl>
    <w:p w:rsidR="0089321C" w:rsidRPr="001F084B" w:rsidRDefault="0089321C" w:rsidP="007B33D0">
      <w:pPr>
        <w:rPr>
          <w:rFonts w:ascii="Times New Roman" w:hAnsi="Times New Roman" w:cs="Times New Roman"/>
        </w:rPr>
      </w:pPr>
    </w:p>
    <w:sectPr w:rsidR="0089321C" w:rsidRPr="001F084B" w:rsidSect="001C4740">
      <w:headerReference w:type="even" r:id="rId7"/>
      <w:headerReference w:type="default" r:id="rId8"/>
      <w:pgSz w:w="16838" w:h="11906" w:orient="landscape"/>
      <w:pgMar w:top="1797" w:right="1440" w:bottom="1797" w:left="306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43B3" w:rsidRDefault="00BA43B3" w:rsidP="001C4740">
      <w:r>
        <w:separator/>
      </w:r>
    </w:p>
  </w:endnote>
  <w:endnote w:type="continuationSeparator" w:id="0">
    <w:p w:rsidR="00BA43B3" w:rsidRDefault="00BA43B3" w:rsidP="001C47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43B3" w:rsidRDefault="00BA43B3" w:rsidP="001C4740">
      <w:r>
        <w:separator/>
      </w:r>
    </w:p>
  </w:footnote>
  <w:footnote w:type="continuationSeparator" w:id="0">
    <w:p w:rsidR="00BA43B3" w:rsidRDefault="00BA43B3" w:rsidP="001C474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740" w:rsidRDefault="001C4740" w:rsidP="001C4740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740" w:rsidRDefault="001C4740" w:rsidP="001C4740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213"/>
  <w:drawingGridVerticalSpacing w:val="317"/>
  <w:displayHorizontalDrawingGridEvery w:val="0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3F4A"/>
    <w:rsid w:val="000E277C"/>
    <w:rsid w:val="0017757A"/>
    <w:rsid w:val="001C4740"/>
    <w:rsid w:val="001F084B"/>
    <w:rsid w:val="002567C0"/>
    <w:rsid w:val="003043D1"/>
    <w:rsid w:val="00343794"/>
    <w:rsid w:val="00360E63"/>
    <w:rsid w:val="003F3F4A"/>
    <w:rsid w:val="004345FD"/>
    <w:rsid w:val="00442839"/>
    <w:rsid w:val="00445EB5"/>
    <w:rsid w:val="004731A8"/>
    <w:rsid w:val="004E1192"/>
    <w:rsid w:val="004E72AC"/>
    <w:rsid w:val="00515C9F"/>
    <w:rsid w:val="006506F3"/>
    <w:rsid w:val="006C0C06"/>
    <w:rsid w:val="0079728F"/>
    <w:rsid w:val="007B33D0"/>
    <w:rsid w:val="00816DCE"/>
    <w:rsid w:val="0089321C"/>
    <w:rsid w:val="009D3EE3"/>
    <w:rsid w:val="009D4A34"/>
    <w:rsid w:val="00B16AEE"/>
    <w:rsid w:val="00B54A72"/>
    <w:rsid w:val="00BA43B3"/>
    <w:rsid w:val="00CD2E56"/>
    <w:rsid w:val="00DF471A"/>
    <w:rsid w:val="00E50755"/>
    <w:rsid w:val="00F36CA1"/>
    <w:rsid w:val="00F473B3"/>
    <w:rsid w:val="00FA4996"/>
    <w:rsid w:val="00FC5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3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2B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C4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47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4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47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9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1</Words>
  <Characters>1204</Characters>
  <Application>Microsoft Office Word</Application>
  <DocSecurity>0</DocSecurity>
  <Lines>10</Lines>
  <Paragraphs>2</Paragraphs>
  <ScaleCrop>false</ScaleCrop>
  <Company>china</Company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1692</cp:lastModifiedBy>
  <cp:revision>17</cp:revision>
  <dcterms:created xsi:type="dcterms:W3CDTF">2017-08-16T03:29:00Z</dcterms:created>
  <dcterms:modified xsi:type="dcterms:W3CDTF">2019-08-20T08:25:00Z</dcterms:modified>
</cp:coreProperties>
</file>